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08B80A" w14:textId="0E203751" w:rsidR="00262D0A" w:rsidRPr="00587B80" w:rsidRDefault="00262D0A" w:rsidP="00262D0A">
      <w:pPr>
        <w:spacing w:line="480" w:lineRule="auto"/>
        <w:jc w:val="both"/>
        <w:rPr>
          <w:b/>
          <w:bCs/>
          <w:u w:val="single"/>
        </w:rPr>
      </w:pPr>
      <w:r w:rsidRPr="00587B80">
        <w:rPr>
          <w:b/>
          <w:bCs/>
          <w:u w:val="single"/>
        </w:rPr>
        <w:t>Supplementary Figur</w:t>
      </w:r>
      <w:r>
        <w:rPr>
          <w:b/>
          <w:bCs/>
          <w:u w:val="single"/>
        </w:rPr>
        <w:t xml:space="preserve">e legends: </w:t>
      </w:r>
    </w:p>
    <w:p w14:paraId="44890E1B" w14:textId="5ACB54F3" w:rsidR="00262D0A" w:rsidRPr="00BD7C0A" w:rsidRDefault="00262D0A" w:rsidP="00262D0A">
      <w:pPr>
        <w:spacing w:line="480" w:lineRule="auto"/>
        <w:jc w:val="both"/>
        <w:rPr>
          <w:sz w:val="22"/>
        </w:rPr>
      </w:pPr>
      <w:r w:rsidRPr="00BD7C0A">
        <w:rPr>
          <w:sz w:val="22"/>
        </w:rPr>
        <w:t>(Figure S1). Immunofluorescence staining of LYVE-1 on day 1 after cavity preparation in rat sections. (1): LYVE-1</w:t>
      </w:r>
      <w:r w:rsidRPr="00BD7C0A">
        <w:rPr>
          <w:sz w:val="22"/>
          <w:vertAlign w:val="superscript"/>
        </w:rPr>
        <w:t>+</w:t>
      </w:r>
      <w:r w:rsidRPr="00BD7C0A">
        <w:rPr>
          <w:sz w:val="22"/>
        </w:rPr>
        <w:t xml:space="preserve"> cells</w:t>
      </w:r>
      <w:r w:rsidR="0056561C" w:rsidRPr="00BD7C0A">
        <w:rPr>
          <w:sz w:val="22"/>
        </w:rPr>
        <w:t xml:space="preserve"> (green)</w:t>
      </w:r>
      <w:r w:rsidRPr="00BD7C0A">
        <w:rPr>
          <w:sz w:val="22"/>
        </w:rPr>
        <w:t xml:space="preserve"> had disappeared in the dental pulp beneath the cavity. (2): LYVE-1</w:t>
      </w:r>
      <w:r w:rsidRPr="00BD7C0A">
        <w:rPr>
          <w:sz w:val="22"/>
          <w:vertAlign w:val="superscript"/>
        </w:rPr>
        <w:t>+</w:t>
      </w:r>
      <w:r w:rsidRPr="00BD7C0A">
        <w:rPr>
          <w:sz w:val="22"/>
        </w:rPr>
        <w:t xml:space="preserve"> cells </w:t>
      </w:r>
      <w:r w:rsidR="0056561C" w:rsidRPr="00BD7C0A">
        <w:rPr>
          <w:sz w:val="22"/>
        </w:rPr>
        <w:t>(green)</w:t>
      </w:r>
      <w:r w:rsidR="0056561C" w:rsidRPr="00BD7C0A">
        <w:rPr>
          <w:rFonts w:eastAsiaTheme="minorEastAsia" w:hint="eastAsia"/>
          <w:sz w:val="22"/>
        </w:rPr>
        <w:t xml:space="preserve"> </w:t>
      </w:r>
      <w:r w:rsidRPr="00BD7C0A">
        <w:rPr>
          <w:sz w:val="22"/>
        </w:rPr>
        <w:t xml:space="preserve">were remaining in the central coronal portion of dental pulp. </w:t>
      </w:r>
      <w:r w:rsidR="00967F70" w:rsidRPr="00BD7C0A">
        <w:rPr>
          <w:sz w:val="22"/>
        </w:rPr>
        <w:t xml:space="preserve">Cell nuclei were stained with DAPI (blue). </w:t>
      </w:r>
      <w:r w:rsidRPr="00BD7C0A">
        <w:rPr>
          <w:sz w:val="22"/>
        </w:rPr>
        <w:t># indicates the cavity,</w:t>
      </w:r>
      <w:r w:rsidRPr="00BD7C0A">
        <w:rPr>
          <w:color w:val="323232"/>
          <w:sz w:val="22"/>
        </w:rPr>
        <w:t xml:space="preserve"> d, </w:t>
      </w:r>
      <w:proofErr w:type="gramStart"/>
      <w:r w:rsidRPr="00BD7C0A">
        <w:rPr>
          <w:color w:val="323232"/>
          <w:sz w:val="22"/>
        </w:rPr>
        <w:t>dentin;</w:t>
      </w:r>
      <w:proofErr w:type="gramEnd"/>
      <w:r w:rsidRPr="00BD7C0A">
        <w:rPr>
          <w:color w:val="323232"/>
          <w:sz w:val="22"/>
        </w:rPr>
        <w:t xml:space="preserve"> p, dental pulp.</w:t>
      </w:r>
      <w:r w:rsidRPr="00BD7C0A">
        <w:rPr>
          <w:sz w:val="22"/>
        </w:rPr>
        <w:t xml:space="preserve"> Scale bar = 100 µm.</w:t>
      </w:r>
    </w:p>
    <w:p w14:paraId="58EEFDAB" w14:textId="77777777" w:rsidR="00262D0A" w:rsidRPr="00BD7C0A" w:rsidRDefault="00262D0A" w:rsidP="00262D0A">
      <w:pPr>
        <w:spacing w:line="480" w:lineRule="auto"/>
        <w:jc w:val="both"/>
        <w:rPr>
          <w:sz w:val="22"/>
        </w:rPr>
      </w:pPr>
      <w:r w:rsidRPr="00BD7C0A">
        <w:rPr>
          <w:sz w:val="22"/>
        </w:rPr>
        <w:t xml:space="preserve">(Figure S2). Immunoperoxidase staining of </w:t>
      </w:r>
      <w:proofErr w:type="spellStart"/>
      <w:r w:rsidRPr="00BD7C0A">
        <w:rPr>
          <w:sz w:val="22"/>
        </w:rPr>
        <w:t>nestin</w:t>
      </w:r>
      <w:proofErr w:type="spellEnd"/>
      <w:r w:rsidRPr="00BD7C0A">
        <w:rPr>
          <w:sz w:val="22"/>
        </w:rPr>
        <w:t xml:space="preserve"> in rat sections at day 5 and day 7 after dental cavity preparation. Lower panels show a high magnification view of the boxed area in the corresponding upper panels. # indicates the cavity; arrows, </w:t>
      </w:r>
      <w:proofErr w:type="spellStart"/>
      <w:r w:rsidRPr="00BD7C0A">
        <w:rPr>
          <w:sz w:val="22"/>
        </w:rPr>
        <w:t>nestin</w:t>
      </w:r>
      <w:proofErr w:type="spellEnd"/>
      <w:r w:rsidRPr="00BD7C0A">
        <w:rPr>
          <w:sz w:val="22"/>
        </w:rPr>
        <w:t xml:space="preserve"> positive cells; </w:t>
      </w:r>
      <w:r w:rsidRPr="00BD7C0A">
        <w:rPr>
          <w:color w:val="323232"/>
          <w:sz w:val="22"/>
        </w:rPr>
        <w:t xml:space="preserve">d, dentin; p, dental pulp; od, odontoblast layer. </w:t>
      </w:r>
      <w:r w:rsidRPr="00BD7C0A">
        <w:rPr>
          <w:sz w:val="22"/>
        </w:rPr>
        <w:t>Scale bar = 120 µm.</w:t>
      </w:r>
    </w:p>
    <w:p w14:paraId="63867D7C" w14:textId="6EBFF1A4" w:rsidR="00262D0A" w:rsidRPr="00CF0164" w:rsidRDefault="00262D0A" w:rsidP="00262D0A">
      <w:pPr>
        <w:spacing w:line="480" w:lineRule="auto"/>
        <w:jc w:val="both"/>
        <w:rPr>
          <w:sz w:val="22"/>
        </w:rPr>
      </w:pPr>
      <w:r w:rsidRPr="00BD7C0A">
        <w:rPr>
          <w:sz w:val="22"/>
        </w:rPr>
        <w:t xml:space="preserve">(Figure S3). The images of full-length blots. (A) Uncropped images for immunoblots of Figure 4B, LYVE-1 protein expression of control-RAW264.7 cells and </w:t>
      </w:r>
      <w:r w:rsidRPr="00BD7C0A">
        <w:rPr>
          <w:i/>
          <w:sz w:val="22"/>
        </w:rPr>
        <w:t>Lyve1</w:t>
      </w:r>
      <w:r w:rsidRPr="00BD7C0A">
        <w:rPr>
          <w:sz w:val="22"/>
        </w:rPr>
        <w:t>-expressing macrophages. (B) Uncropped images for immunoblots of Figure 4E,</w:t>
      </w:r>
      <w:r w:rsidRPr="00BD7C0A" w:rsidDel="00163188">
        <w:rPr>
          <w:sz w:val="22"/>
        </w:rPr>
        <w:t xml:space="preserve"> </w:t>
      </w:r>
      <w:r w:rsidRPr="00BD7C0A">
        <w:rPr>
          <w:sz w:val="22"/>
        </w:rPr>
        <w:t xml:space="preserve">LYVE-1 protein expression in cell lysates and culture media from LPS-treated and -untreated </w:t>
      </w:r>
      <w:r w:rsidRPr="00BD7C0A">
        <w:rPr>
          <w:i/>
          <w:sz w:val="22"/>
        </w:rPr>
        <w:t>Lyve1</w:t>
      </w:r>
      <w:r w:rsidRPr="00BD7C0A">
        <w:rPr>
          <w:sz w:val="22"/>
        </w:rPr>
        <w:t xml:space="preserve">-expressing macrophages. (C) Uncropped images for immunoblots of Figure 4G, LYVE-1 protein expression of control-RAW264.7 cells and </w:t>
      </w:r>
      <w:r w:rsidRPr="00BD7C0A">
        <w:rPr>
          <w:iCs/>
          <w:sz w:val="22"/>
        </w:rPr>
        <w:t>MID</w:t>
      </w:r>
      <w:r w:rsidRPr="00BD7C0A">
        <w:rPr>
          <w:sz w:val="22"/>
        </w:rPr>
        <w:t xml:space="preserve">-treated RAW264.7 cells. </w:t>
      </w:r>
      <w:r w:rsidRPr="00BD7C0A">
        <w:rPr>
          <w:sz w:val="22"/>
          <w:szCs w:val="22"/>
        </w:rPr>
        <w:t>dashed red boxes, the cropped regions used in the main figures.</w:t>
      </w:r>
    </w:p>
    <w:p w14:paraId="20B53582" w14:textId="77777777" w:rsidR="00313EF6" w:rsidRDefault="00313EF6"/>
    <w:sectPr w:rsidR="00313EF6" w:rsidSect="00FB74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E85CDD" w14:textId="77777777" w:rsidR="006C0F71" w:rsidRDefault="006C0F71" w:rsidP="0056561C">
      <w:r>
        <w:separator/>
      </w:r>
    </w:p>
  </w:endnote>
  <w:endnote w:type="continuationSeparator" w:id="0">
    <w:p w14:paraId="5D57EA42" w14:textId="77777777" w:rsidR="006C0F71" w:rsidRDefault="006C0F71" w:rsidP="005656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47296D" w14:textId="77777777" w:rsidR="006C0F71" w:rsidRDefault="006C0F71" w:rsidP="0056561C">
      <w:r>
        <w:separator/>
      </w:r>
    </w:p>
  </w:footnote>
  <w:footnote w:type="continuationSeparator" w:id="0">
    <w:p w14:paraId="52E7A01D" w14:textId="77777777" w:rsidR="006C0F71" w:rsidRDefault="006C0F71" w:rsidP="005656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D0A"/>
    <w:rsid w:val="00063CF6"/>
    <w:rsid w:val="000B1C7C"/>
    <w:rsid w:val="000D6A36"/>
    <w:rsid w:val="001100CF"/>
    <w:rsid w:val="00154931"/>
    <w:rsid w:val="00172A10"/>
    <w:rsid w:val="00192C51"/>
    <w:rsid w:val="001B37FF"/>
    <w:rsid w:val="001B73AE"/>
    <w:rsid w:val="002501C3"/>
    <w:rsid w:val="00262D0A"/>
    <w:rsid w:val="00286E83"/>
    <w:rsid w:val="002A107B"/>
    <w:rsid w:val="00313EF6"/>
    <w:rsid w:val="003266A2"/>
    <w:rsid w:val="0035577A"/>
    <w:rsid w:val="0037088F"/>
    <w:rsid w:val="003E25A3"/>
    <w:rsid w:val="00414E14"/>
    <w:rsid w:val="00450F2F"/>
    <w:rsid w:val="004946C2"/>
    <w:rsid w:val="004C1605"/>
    <w:rsid w:val="0056561C"/>
    <w:rsid w:val="005E695C"/>
    <w:rsid w:val="00626B1B"/>
    <w:rsid w:val="00686A67"/>
    <w:rsid w:val="006C0F71"/>
    <w:rsid w:val="0072119D"/>
    <w:rsid w:val="007221AF"/>
    <w:rsid w:val="00731428"/>
    <w:rsid w:val="00765300"/>
    <w:rsid w:val="0079152E"/>
    <w:rsid w:val="007D35B4"/>
    <w:rsid w:val="008056D5"/>
    <w:rsid w:val="008339BA"/>
    <w:rsid w:val="008533BA"/>
    <w:rsid w:val="008538A0"/>
    <w:rsid w:val="00892DC7"/>
    <w:rsid w:val="008A4895"/>
    <w:rsid w:val="008D599F"/>
    <w:rsid w:val="008E6E0A"/>
    <w:rsid w:val="00967F70"/>
    <w:rsid w:val="009768CC"/>
    <w:rsid w:val="00A775D0"/>
    <w:rsid w:val="00A972F0"/>
    <w:rsid w:val="00AA1783"/>
    <w:rsid w:val="00AF3E52"/>
    <w:rsid w:val="00B903DD"/>
    <w:rsid w:val="00BD7C0A"/>
    <w:rsid w:val="00C31952"/>
    <w:rsid w:val="00C53631"/>
    <w:rsid w:val="00C8565D"/>
    <w:rsid w:val="00C868B9"/>
    <w:rsid w:val="00C93343"/>
    <w:rsid w:val="00D7352D"/>
    <w:rsid w:val="00D97261"/>
    <w:rsid w:val="00DE7D30"/>
    <w:rsid w:val="00E91222"/>
    <w:rsid w:val="00EF5C0E"/>
    <w:rsid w:val="00F248C3"/>
    <w:rsid w:val="00F52FBB"/>
    <w:rsid w:val="00F53430"/>
    <w:rsid w:val="00F6012B"/>
    <w:rsid w:val="00F73FF7"/>
    <w:rsid w:val="00F80D10"/>
    <w:rsid w:val="00FB74A2"/>
    <w:rsid w:val="00FC2BAD"/>
    <w:rsid w:val="00FD6BC0"/>
    <w:rsid w:val="00FF0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2A3298E"/>
  <w15:chartTrackingRefBased/>
  <w15:docId w15:val="{17BC85EA-3AB6-2F42-8ABC-E68EC9C84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D0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561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6561C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6561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6561C"/>
    <w:rPr>
      <w:rFonts w:ascii="Times New Roman" w:eastAsia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56561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S Gothic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MS Mincho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u Quoc Thoai</dc:creator>
  <cp:keywords/>
  <dc:description/>
  <cp:lastModifiedBy>Kieu Quoc Thoai</cp:lastModifiedBy>
  <cp:revision>4</cp:revision>
  <dcterms:created xsi:type="dcterms:W3CDTF">2022-02-23T07:58:00Z</dcterms:created>
  <dcterms:modified xsi:type="dcterms:W3CDTF">2022-02-24T12:46:00Z</dcterms:modified>
</cp:coreProperties>
</file>